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71" w:type="dxa"/>
        <w:jc w:val="left"/>
        <w:tblInd w:w="-7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1"/>
      </w:tblGrid>
      <w:tr>
        <w:trPr>
          <w:trHeight w:val="294" w:hRule="atLeast"/>
        </w:trPr>
        <w:tc>
          <w:tcPr>
            <w:tcW w:w="857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Additional file 2</w:t>
            </w:r>
          </w:p>
        </w:tc>
      </w:tr>
      <w:tr>
        <w:trPr>
          <w:trHeight w:val="314" w:hRule="atLeast"/>
        </w:trPr>
        <w:tc>
          <w:tcPr>
            <w:tcW w:w="85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ow chart of the selection of studies for the meta-analysis</w:t>
            </w:r>
            <w:r>
              <w:rPr>
                <w:bCs/>
                <w:sz w:val="20"/>
                <w:szCs w:val="20"/>
                <w:lang w:val="en-US"/>
              </w:rPr>
              <w:t xml:space="preserve">. PPT: </w:t>
            </w:r>
            <w:r>
              <w:rPr>
                <w:sz w:val="20"/>
                <w:szCs w:val="20"/>
                <w:lang w:val="en-US"/>
              </w:rPr>
              <w:t>preventive physiotherapy treatments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480685</wp:posOffset>
                </wp:positionH>
                <wp:positionV relativeFrom="paragraph">
                  <wp:posOffset>648970</wp:posOffset>
                </wp:positionV>
                <wp:extent cx="5210810" cy="6626225"/>
                <wp:effectExtent l="176530" t="5715" r="5715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0640" cy="6626160"/>
                          <a:chOff x="0" y="0"/>
                          <a:chExt cx="5210640" cy="6626160"/>
                        </a:xfrm>
                      </wpg:grpSpPr>
                      <wps:wsp>
                        <wps:cNvSpPr/>
                        <wps:spPr>
                          <a:xfrm>
                            <a:off x="638280" y="356400"/>
                            <a:ext cx="2390760" cy="945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Records identified by searching databases Cochrane Library (152), Medline (259), Web of Science (431), PEDro (9), IME (105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(n = 956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95800" y="356400"/>
                            <a:ext cx="1285920" cy="945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Additional records identified via other sourc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(n = 1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28800" y="2665800"/>
                            <a:ext cx="1380960" cy="4586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Records screen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(n = 967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00200" y="1743120"/>
                            <a:ext cx="2390760" cy="4806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Records after removal of duplicat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(n = 967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28800" y="3565440"/>
                            <a:ext cx="1380960" cy="6120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Full-text articl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ssessed for eligibility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(n=62)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24760" y="3565440"/>
                            <a:ext cx="1685880" cy="1987560"/>
                          </a:xfrm>
                          <a:custGeom>
                            <a:avLst/>
                            <a:gdLst>
                              <a:gd name="textAreaLeft" fmla="*/ 46440 w 955800"/>
                              <a:gd name="textAreaRight" fmla="*/ 909360 w 955800"/>
                              <a:gd name="textAreaTop" fmla="*/ 46440 h 1126800"/>
                              <a:gd name="textAreaBottom" fmla="*/ 1080360 h 11268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5463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21863"/>
                                </a:lnTo>
                                <a:arcTo wR="3600" hR="3600" stAng="10800000" swAng="-5400000"/>
                                <a:lnTo>
                                  <a:pt x="18000" y="25463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Full-text articles exclude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(n=43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&gt; 18 years (n=1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o PPT (n=9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bsence statistical data (n=8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ll subjects with pain (n=4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ll subjects with deformity (n=2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o control group (n=4)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19160" y="4982040"/>
                            <a:ext cx="2190600" cy="6415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rticles included in the quantita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synthesis (meta-analysis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(n=19)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19160" y="6014880"/>
                            <a:ext cx="2190600" cy="6116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Studies included in the quantitative synthesis (meta-analysis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(n=23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6667560" y="17424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925400" y="28936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6905520" y="4981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rot="16200000">
                            <a:off x="-590040" y="590040"/>
                            <a:ext cx="1513800" cy="333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Identific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lIns="45720" rIns="45720" tIns="91440" bIns="91440" anchor="t" rot="-5400000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8124840" y="17424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6905520" y="2665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524760" y="2665800"/>
                            <a:ext cx="1380960" cy="4586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Records exclud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(n = 905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6905520" y="356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925400" y="38988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6905520" y="60138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rot="16200000">
                            <a:off x="-590040" y="2333160"/>
                            <a:ext cx="1513800" cy="333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           Screen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lIns="45720" rIns="45720" tIns="91440" bIns="9144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590040" y="4007520"/>
                            <a:ext cx="1513800" cy="333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Eligibilit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lIns="45720" rIns="45720" tIns="91440" bIns="9144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590040" y="5702400"/>
                            <a:ext cx="1513800" cy="333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Includ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lIns="45720" rIns="45720" tIns="91440" bIns="91440" anchor="t" rot="-540000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78.05pt;margin-top:79.15pt;width:456.8pt;height:493.7pt" coordorigin="-9561,1583" coordsize="9136,9874">
                <v:roundrect id="shape_0" fillcolor="white" stroked="t" o:allowincell="f" style="position:absolute;left:-7626;top:1583;width:3764;height:1488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Records identified by searching databases Cochrane Library (152), Medline (259), Web of Science (431), PEDro (9), IME (105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(n = 956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fillcolor="white" stroked="t" o:allowincell="f" style="position:absolute;left:-3441;top:1583;width:2024;height:1488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Additional records identified via other source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(n = 11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fillcolor="white" stroked="t" o:allowincell="f" style="position:absolute;left:-5751;top:5220;width:2174;height:721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Records screened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(n = 967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fillcolor="white" stroked="t" o:allowincell="f" style="position:absolute;left:-6111;top:3767;width:3764;height:756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Records after removal of duplicate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(n = 967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fillcolor="white" stroked="t" o:allowincell="f" style="position:absolute;left:-5751;top:6637;width:2174;height:963;mso-wrap-style:square;v-text-anchor:top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Full-text articl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ssessed for eligibility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(n=62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fillcolor="white" stroked="t" o:allowincell="f" style="position:absolute;left:-3080;top:6637;width:2654;height:3129;mso-wrap-style:square;v-text-anchor:top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Full-text articles exclude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(n=43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&gt; 18 years (n=1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o PPT (n=9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bsence statistical data (n=8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ll subjects with pain (n=4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ll subjects with deformity (n=2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o control group (n=4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fillcolor="white" stroked="t" o:allowincell="f" style="position:absolute;left:-7026;top:8868;width:3449;height:1009;mso-wrap-style:square;v-text-anchor:top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rticles included in the quantita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synthesis (meta-analysis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(n=19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fillcolor="white" stroked="t" o:allowincell="f" style="position:absolute;left:-7026;top:10494;width:3449;height:962;mso-wrap-style:square;v-text-anchor:top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Studies included in the quantitative synthesis (meta-analysis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(n=23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1869;top:3766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850;top:5579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244;top:8867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roundrect id="shape_0" fillcolor="white" stroked="t" o:allowincell="f" style="position:absolute;left:-9560;top:1951;width:2383;height:524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Identification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shape id="shape_0" stroked="t" o:allowincell="f" style="position:absolute;left:4164;top:3766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244;top:5219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roundrect id="shape_0" fillcolor="white" stroked="t" o:allowincell="f" style="position:absolute;left:-3080;top:5220;width:2174;height:721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Records excluded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(n = 905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shape id="shape_0" stroked="t" o:allowincell="f" style="position:absolute;left:2244;top:6636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850;top:7162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244;top:10493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roundrect id="shape_0" fillcolor="white" stroked="t" o:allowincell="f" style="position:absolute;left:-9560;top:4696;width:2383;height:524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           Screening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fillcolor="white" stroked="t" o:allowincell="f" style="position:absolute;left:-9560;top:7333;width:2383;height:524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Eligibility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fillcolor="white" stroked="t" o:allowincell="f" style="position:absolute;left:-9560;top:10002;width:2383;height:524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Included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</v:group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tuloCar">
    <w:name w:val="Título Car"/>
    <w:basedOn w:val="Fuentedeprrafopredete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0:42:00Z</dcterms:created>
  <dc:creator>Inma</dc:creator>
  <dc:description/>
  <dc:language>en-US</dc:language>
  <cp:lastModifiedBy>Inma</cp:lastModifiedBy>
  <dcterms:modified xsi:type="dcterms:W3CDTF">2012-06-21T10:42:00Z</dcterms:modified>
  <cp:revision>2</cp:revision>
  <dc:subject/>
  <dc:title>Additional file 2</dc:title>
</cp:coreProperties>
</file>